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723"/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I</w:t>
      </w:r>
      <w:r>
        <w:rPr>
          <w:rFonts w:hint="eastAsia"/>
          <w:b/>
          <w:bCs/>
          <w:sz w:val="36"/>
          <w:szCs w:val="36"/>
        </w:rPr>
        <w:t>n</w:t>
      </w:r>
      <w:r>
        <w:rPr>
          <w:b/>
          <w:bCs/>
          <w:sz w:val="36"/>
          <w:szCs w:val="36"/>
        </w:rPr>
        <w:t>formation</w:t>
      </w:r>
    </w:p>
    <w:p>
      <w:pPr>
        <w:widowControl/>
        <w:spacing w:before="240" w:after="240" w:line="240" w:lineRule="auto"/>
        <w:ind w:firstLine="0" w:firstLineChars="0"/>
        <w:jc w:val="center"/>
        <w:rPr>
          <w:rFonts w:ascii="Times New Roman" w:hAnsi="Times New Roman" w:eastAsia="宋体" w:cs="Times New Roman"/>
          <w:b/>
          <w:bCs/>
          <w:kern w:val="0"/>
          <w:sz w:val="32"/>
          <w:szCs w:val="32"/>
          <w:lang w:eastAsia="en-US"/>
        </w:rPr>
      </w:pP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  <w:lang w:eastAsia="en-US"/>
        </w:rPr>
        <w:t xml:space="preserve">Antioxidative and anti-inflammatory effects of vitamin C on </w:t>
      </w: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32"/>
          <w:lang w:eastAsia="en-US"/>
        </w:rPr>
        <w:t>the</w:t>
      </w: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  <w:lang w:eastAsia="en-US"/>
        </w:rPr>
        <w:t xml:space="preserve"> liver of </w:t>
      </w: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32"/>
        </w:rPr>
        <w:t>laying</w:t>
      </w:r>
      <w:r>
        <w:rPr>
          <w:rFonts w:ascii="Times New Roman" w:hAnsi="Times New Roman" w:eastAsia="宋体" w:cs="Times New Roman"/>
          <w:b/>
          <w:bCs/>
          <w:kern w:val="0"/>
          <w:sz w:val="32"/>
          <w:szCs w:val="32"/>
          <w:lang w:eastAsia="en-US"/>
        </w:rPr>
        <w:t xml:space="preserve"> hens under chronic heat stress</w:t>
      </w:r>
    </w:p>
    <w:p>
      <w:pPr>
        <w:widowControl/>
        <w:spacing w:before="240" w:after="240" w:line="240" w:lineRule="auto"/>
        <w:ind w:firstLine="0" w:firstLineChars="0"/>
        <w:jc w:val="left"/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Jun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Du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vertAlign w:val="superscript"/>
          <w:lang w:eastAsia="en-US"/>
        </w:rPr>
        <w:t>1†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, Yan Shi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vertAlign w:val="superscript"/>
          <w:lang w:eastAsia="en-US"/>
        </w:rPr>
        <w:t>2†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, Changming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Z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hou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, Lianying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Guo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, Ping Liu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, Ruiming Hu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, Cheng Huang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, Guoliang Hu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, Xiaona Gao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vertAlign w:val="superscript"/>
          <w:lang w:eastAsia="en-US"/>
        </w:rPr>
        <w:t>1, *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 and </w:t>
      </w:r>
      <w:bookmarkStart w:id="0" w:name="_Hlk112526329"/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Xiaoquan Guo</w:t>
      </w:r>
      <w:bookmarkEnd w:id="0"/>
      <w:r>
        <w:rPr>
          <w:rFonts w:ascii="Times New Roman" w:hAnsi="Times New Roman" w:eastAsia="宋体" w:cs="Times New Roman"/>
          <w:b/>
          <w:kern w:val="0"/>
          <w:sz w:val="24"/>
          <w:szCs w:val="24"/>
          <w:vertAlign w:val="superscript"/>
          <w:lang w:eastAsia="en-US"/>
        </w:rPr>
        <w:t>1, *</w:t>
      </w:r>
    </w:p>
    <w:p>
      <w:pPr>
        <w:widowControl/>
        <w:spacing w:before="240" w:line="240" w:lineRule="auto"/>
        <w:ind w:firstLine="0" w:firstLineChars="0"/>
        <w:jc w:val="left"/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Jiangxi Provincial Key Laboratory for Animal Health, Institute of Animal Population Health, College of Animal Science and Technology, Jiangxi Agricultural University, Nanchang, Jiangxi, China</w:t>
      </w:r>
    </w:p>
    <w:p>
      <w:pPr>
        <w:widowControl/>
        <w:spacing w:before="120" w:line="240" w:lineRule="auto"/>
        <w:ind w:firstLine="0" w:firstLineChars="0"/>
        <w:jc w:val="left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  <w:t>2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School of Computer and Information Engineering, Jiangxi Agricultural University, Nanchang, Jiangxi, China</w:t>
      </w:r>
    </w:p>
    <w:p>
      <w:pPr>
        <w:widowControl/>
        <w:spacing w:before="240" w:line="240" w:lineRule="auto"/>
        <w:ind w:firstLine="0" w:firstLineChars="0"/>
        <w:jc w:val="left"/>
        <w:rPr>
          <w:rFonts w:ascii="Times New Roman" w:hAnsi="Times New Roman" w:eastAsia="宋体" w:cs="Times New Roman"/>
          <w:bCs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bCs/>
          <w:kern w:val="0"/>
          <w:sz w:val="24"/>
          <w:szCs w:val="24"/>
          <w:lang w:eastAsia="en-US"/>
        </w:rPr>
        <w:t>†Jun Du and Yan Shi are equal first authors.</w:t>
      </w:r>
    </w:p>
    <w:p>
      <w:pPr>
        <w:widowControl/>
        <w:spacing w:before="240" w:line="240" w:lineRule="auto"/>
        <w:ind w:firstLine="0" w:firstLineChars="0"/>
        <w:jc w:val="left"/>
        <w:rPr>
          <w:rFonts w:ascii="Times New Roman" w:hAnsi="Times New Roman" w:eastAsia="宋体" w:cs="Times New Roman"/>
          <w:bCs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bCs/>
          <w:kern w:val="0"/>
          <w:sz w:val="24"/>
          <w:szCs w:val="24"/>
          <w:vertAlign w:val="superscript"/>
          <w:lang w:eastAsia="en-US"/>
        </w:rPr>
        <w:t>*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lang w:eastAsia="en-US"/>
        </w:rPr>
        <w:t>Xiaoquan Guo and X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>iaona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lang w:eastAsia="en-US"/>
        </w:rPr>
        <w:t xml:space="preserve"> Gao are the corresponding authors.</w:t>
      </w:r>
    </w:p>
    <w:p>
      <w:pPr>
        <w:ind w:firstLine="0" w:firstLineChars="0"/>
        <w:rPr>
          <w:rFonts w:eastAsia="PMingLiU"/>
          <w:lang w:eastAsia="zh-TW"/>
        </w:rPr>
      </w:pPr>
      <w:r>
        <w:rPr>
          <w:rFonts w:ascii="Times New Roman" w:hAnsi="Times New Roman" w:eastAsia="宋体" w:cs="Times New Roman"/>
          <w:bCs/>
          <w:kern w:val="0"/>
          <w:sz w:val="24"/>
          <w:szCs w:val="24"/>
          <w:lang w:eastAsia="en-US"/>
        </w:rPr>
        <w:t>E-mail address: xqguo20720@jxau.edu.cn, xiaona.gao@jxau.edu.cn.</w:t>
      </w:r>
    </w:p>
    <w:p>
      <w:pPr>
        <w:widowControl/>
        <w:spacing w:line="240" w:lineRule="auto"/>
        <w:ind w:firstLine="0" w:firstLineChars="0"/>
        <w:jc w:val="left"/>
        <w:rPr>
          <w:b/>
          <w:kern w:val="0"/>
        </w:rPr>
      </w:pPr>
      <w:r>
        <w:rPr>
          <w:b/>
          <w:kern w:val="0"/>
        </w:rPr>
        <w:br w:type="page"/>
      </w:r>
    </w:p>
    <w:p>
      <w:pPr>
        <w:spacing w:line="240" w:lineRule="auto"/>
        <w:ind w:firstLine="0" w:firstLineChars="0"/>
        <w:jc w:val="center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 xml:space="preserve">Table </w:t>
      </w:r>
      <w:r>
        <w:rPr>
          <w:rFonts w:hint="eastAsia" w:eastAsia="等线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等线" w:cs="Times New Roman"/>
          <w:sz w:val="24"/>
          <w:szCs w:val="24"/>
        </w:rPr>
        <w:t>1 Sequence of the primers used in real-time quantitative (RT-qPCR)</w:t>
      </w:r>
    </w:p>
    <w:p>
      <w:pPr>
        <w:spacing w:line="240" w:lineRule="auto"/>
        <w:ind w:firstLine="0" w:firstLineChars="0"/>
        <w:jc w:val="center"/>
        <w:rPr>
          <w:rFonts w:ascii="Times New Roman" w:hAnsi="Times New Roman" w:eastAsia="等线" w:cs="Times New Roman"/>
          <w:sz w:val="24"/>
          <w:szCs w:val="24"/>
        </w:rPr>
      </w:pPr>
    </w:p>
    <w:tbl>
      <w:tblPr>
        <w:tblStyle w:val="1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542"/>
        <w:gridCol w:w="3864"/>
        <w:gridCol w:w="14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bookmarkStart w:id="1" w:name="_Hlk110700000"/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NA targe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ccession no.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rimers sequences (5′–3′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roduct size(bp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GAPDH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M_204305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: 5’- TGGCATCCAAGGAGTGAGC -3’</w:t>
            </w:r>
          </w:p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: 5’- GGGGAGACAGAAGGGAACAG -3’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O-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M_205344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: 5’- GCTGAAGAAAATCGCCCAA -3’</w:t>
            </w:r>
          </w:p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: 5’- ATCTCAAGGGCATTCATTCGG -3’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GST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M_001001776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: 5’- GGAAGCCATTTTAATGACAGA -3’</w:t>
            </w:r>
          </w:p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: 5’- TCCTTTAAAAGCCTGTAGCAGA -3’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SOD2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XM_015285700.2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: 5’- TTTTCTCCTAAAGATGGCAAG -3’</w:t>
            </w:r>
          </w:p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: 5’- CTTCCTGCTCATGGATCACAA -3’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F-κB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M_205134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: 5’- GAAGGAATCGTACCGGGAACA -3’</w:t>
            </w:r>
          </w:p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: 5’- CTCAGAGGGCCTTGTGACAGTAA -3’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NFα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Y765397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: 5’- TGTGTATGTGCAGCAACCCGTAGT -3’</w:t>
            </w:r>
          </w:p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: 5’- GGCATTGCAATTTGGACAGAAGT -3’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IKK-α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M_001012904.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: 5’- TTCACTGGTAAGCTCCAGCC -3’</w:t>
            </w:r>
          </w:p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: 5’- TTCTCTTGCCTCCTGCAACA -3’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IL-6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M179640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: 5’- AAATCCCTCCTCGCCAATCT -3’</w:t>
            </w:r>
          </w:p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: 5’- CCCTCACGGTCTTCTCCATAAA -3’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IL-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J009800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: 5’- GGCTTGCTAGGGGAAATGA -3’</w:t>
            </w:r>
          </w:p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: 5’- AGCTGACTCTGACTAGGAAACTGT -3’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IFN-γ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M_205149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: 5’- ACTGAGCCAGATTGTTTCGAT -3’</w:t>
            </w:r>
          </w:p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: 5’- TCTTTCACCTTCTTCACGCCAT -3’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ind w:firstLine="0" w:firstLineChars="0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35</w:t>
            </w:r>
          </w:p>
        </w:tc>
      </w:tr>
      <w:bookmarkEnd w:id="1"/>
    </w:tbl>
    <w:p>
      <w:pPr>
        <w:spacing w:line="240" w:lineRule="auto"/>
        <w:ind w:firstLine="0" w:firstLineChars="0"/>
        <w:jc w:val="center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240" w:lineRule="auto"/>
        <w:ind w:firstLine="0" w:firstLineChars="0"/>
        <w:jc w:val="left"/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240" w:lineRule="auto"/>
        <w:ind w:firstLine="0" w:firstLineChars="0"/>
        <w:jc w:val="center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 xml:space="preserve">Table </w:t>
      </w:r>
      <w:r>
        <w:rPr>
          <w:rFonts w:hint="eastAsia" w:eastAsia="等线" w:cs="Times New Roman"/>
          <w:sz w:val="24"/>
          <w:szCs w:val="24"/>
          <w:lang w:val="en-US" w:eastAsia="zh-CN"/>
        </w:rPr>
        <w:t>S2</w:t>
      </w:r>
      <w:r>
        <w:rPr>
          <w:rFonts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hint="eastAsia" w:eastAsia="等线" w:cs="Times New Roman"/>
          <w:sz w:val="24"/>
          <w:szCs w:val="24"/>
          <w:lang w:val="en-US" w:eastAsia="zh-CN"/>
        </w:rPr>
        <w:t>E</w:t>
      </w:r>
      <w:r>
        <w:rPr>
          <w:rFonts w:ascii="Times New Roman" w:hAnsi="Times New Roman" w:eastAsia="等线" w:cs="Times New Roman"/>
          <w:sz w:val="24"/>
          <w:szCs w:val="24"/>
        </w:rPr>
        <w:t>xperimental design</w:t>
      </w:r>
    </w:p>
    <w:p>
      <w:pPr>
        <w:ind w:left="0" w:leftChars="0" w:firstLine="0" w:firstLineChars="0"/>
        <w:rPr>
          <w:rFonts w:eastAsia="PMingLiU"/>
          <w:lang w:eastAsia="zh-TW"/>
        </w:rPr>
      </w:pP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908"/>
        <w:gridCol w:w="2811"/>
        <w:gridCol w:w="15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perature (℃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e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idity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± 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al diet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 ±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al diet + 300 mg/Kg V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V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± 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al diet + 300 mg/Kg V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ind w:left="0" w:leftChars="0" w:firstLine="0" w:firstLineChars="0"/>
        <w:rPr>
          <w:rFonts w:eastAsia="PMingLiU"/>
          <w:lang w:eastAsia="zh-TW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New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  <w:tabs>
        <w:tab w:val="left" w:pos="1180"/>
        <w:tab w:val="clear" w:pos="4153"/>
        <w:tab w:val="clear" w:pos="8306"/>
      </w:tabs>
      <w:jc w:val="both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RiMDY0MzVlZWVjY2YxNzE4MWI5ZGY5NThlNDUxODMifQ=="/>
  </w:docVars>
  <w:rsids>
    <w:rsidRoot w:val="00A8427E"/>
    <w:rsid w:val="00023CAD"/>
    <w:rsid w:val="001851C9"/>
    <w:rsid w:val="001C323F"/>
    <w:rsid w:val="001F0CF6"/>
    <w:rsid w:val="001F7182"/>
    <w:rsid w:val="002D623B"/>
    <w:rsid w:val="0030479E"/>
    <w:rsid w:val="003D21CB"/>
    <w:rsid w:val="00431A97"/>
    <w:rsid w:val="0045641D"/>
    <w:rsid w:val="00474B89"/>
    <w:rsid w:val="004B7844"/>
    <w:rsid w:val="004C4440"/>
    <w:rsid w:val="004F7A35"/>
    <w:rsid w:val="005823AD"/>
    <w:rsid w:val="00716D51"/>
    <w:rsid w:val="00756468"/>
    <w:rsid w:val="008152EA"/>
    <w:rsid w:val="008356B7"/>
    <w:rsid w:val="008760AA"/>
    <w:rsid w:val="008E5351"/>
    <w:rsid w:val="00907839"/>
    <w:rsid w:val="00A16116"/>
    <w:rsid w:val="00A41D55"/>
    <w:rsid w:val="00A8427E"/>
    <w:rsid w:val="00A95DEA"/>
    <w:rsid w:val="00AF7976"/>
    <w:rsid w:val="00B03F52"/>
    <w:rsid w:val="00B56CE6"/>
    <w:rsid w:val="00C22D15"/>
    <w:rsid w:val="00C52517"/>
    <w:rsid w:val="00CD63BF"/>
    <w:rsid w:val="00EF2377"/>
    <w:rsid w:val="00EF662B"/>
    <w:rsid w:val="00F26B07"/>
    <w:rsid w:val="00F6166C"/>
    <w:rsid w:val="00F8328C"/>
    <w:rsid w:val="00FD758D"/>
    <w:rsid w:val="00FE3D8F"/>
    <w:rsid w:val="1C7F5BD5"/>
    <w:rsid w:val="1D241AF3"/>
    <w:rsid w:val="595E0345"/>
    <w:rsid w:val="7533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atLeast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keepNext/>
      <w:keepLines/>
      <w:spacing w:before="340" w:after="330" w:line="480" w:lineRule="auto"/>
      <w:outlineLvl w:val="0"/>
    </w:pPr>
    <w:rPr>
      <w:rFonts w:eastAsia="Times New Roman" w:cstheme="minorBidi"/>
      <w:b/>
      <w:bCs/>
      <w:kern w:val="44"/>
      <w:sz w:val="32"/>
      <w:szCs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ind w:firstLine="0" w:firstLineChars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ind w:firstLine="0" w:firstLineChars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fontstyle01"/>
    <w:basedOn w:val="7"/>
    <w:uiPriority w:val="0"/>
    <w:rPr>
      <w:rFonts w:hint="default" w:ascii="CourierNewPSMT" w:hAnsi="CourierNewPSMT"/>
      <w:color w:val="000000"/>
      <w:sz w:val="16"/>
      <w:szCs w:val="16"/>
    </w:rPr>
  </w:style>
  <w:style w:type="character" w:customStyle="1" w:styleId="11">
    <w:name w:val="标题 1 字符"/>
    <w:basedOn w:val="7"/>
    <w:link w:val="2"/>
    <w:uiPriority w:val="9"/>
    <w:rPr>
      <w:rFonts w:ascii="Times New Roman" w:hAnsi="Times New Roman" w:eastAsia="Times New Roman"/>
      <w:b/>
      <w:bCs/>
      <w:kern w:val="44"/>
      <w:sz w:val="32"/>
      <w:szCs w:val="44"/>
    </w:rPr>
  </w:style>
  <w:style w:type="table" w:customStyle="1" w:styleId="12">
    <w:name w:val="三线表"/>
    <w:basedOn w:val="5"/>
    <w:qFormat/>
    <w:uiPriority w:val="99"/>
    <w:pPr>
      <w:jc w:val="center"/>
    </w:p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73516-8786-4077-AAA9-F66BC70CAF0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85</Words>
  <Characters>2770</Characters>
  <Lines>23</Lines>
  <Paragraphs>6</Paragraphs>
  <TotalTime>3</TotalTime>
  <ScaleCrop>false</ScaleCrop>
  <LinksUpToDate>false</LinksUpToDate>
  <CharactersWithSpaces>324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3T12:11:00Z</dcterms:created>
  <dc:creator>xngao</dc:creator>
  <cp:lastModifiedBy>onism</cp:lastModifiedBy>
  <dcterms:modified xsi:type="dcterms:W3CDTF">2022-10-09T04:39:17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CC0CF4F59ED4E0A91A1F487C4934630</vt:lpwstr>
  </property>
</Properties>
</file>